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16" w:type="dxa"/>
        <w:tblInd w:w="1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1"/>
        <w:gridCol w:w="2565"/>
        <w:gridCol w:w="1300"/>
        <w:gridCol w:w="1300"/>
      </w:tblGrid>
      <w:tr w:rsidR="00F5169A" w:rsidRPr="00F5169A" w14:paraId="1505FDF3" w14:textId="77777777" w:rsidTr="00F5169A">
        <w:trPr>
          <w:trHeight w:val="320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3D68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ID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B23F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proofErr w:type="spellStart"/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Transcript_I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F148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log2F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1B30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proofErr w:type="spellStart"/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Pvalue</w:t>
            </w:r>
            <w:proofErr w:type="spellEnd"/>
          </w:p>
        </w:tc>
      </w:tr>
      <w:tr w:rsidR="00F5169A" w:rsidRPr="00F5169A" w14:paraId="145EBA6E" w14:textId="77777777" w:rsidTr="00F5169A">
        <w:trPr>
          <w:trHeight w:val="300"/>
        </w:trPr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00E9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TMSB4XP6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B5DF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3004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13EF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4.85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B5A2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28E-12</w:t>
            </w:r>
          </w:p>
        </w:tc>
      </w:tr>
      <w:tr w:rsidR="00F5169A" w:rsidRPr="00F5169A" w14:paraId="47301185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122D8B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TXLNGY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0E1BAA5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131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1FDF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4.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87011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52E-07</w:t>
            </w:r>
          </w:p>
        </w:tc>
      </w:tr>
      <w:tr w:rsidR="00F5169A" w:rsidRPr="00F5169A" w14:paraId="17CB9853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A1CF0E3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H1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351F893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130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9FD83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7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F69D3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7.79E-23</w:t>
            </w:r>
          </w:p>
        </w:tc>
      </w:tr>
      <w:tr w:rsidR="00F5169A" w:rsidRPr="00F5169A" w14:paraId="7299421B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789F655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PAX8-AS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600B05A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189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A2112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3881A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73E-17</w:t>
            </w:r>
          </w:p>
        </w:tc>
      </w:tr>
      <w:tr w:rsidR="00F5169A" w:rsidRPr="00F5169A" w14:paraId="61D2118E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7C89FEF7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GSTA9P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5073EF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43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87A75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E885C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8.98E-16</w:t>
            </w:r>
          </w:p>
        </w:tc>
      </w:tr>
      <w:tr w:rsidR="00F5169A" w:rsidRPr="00F5169A" w14:paraId="192D8A2D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52F85026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NEAT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B279A4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45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71CF1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E206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27E-41</w:t>
            </w:r>
          </w:p>
        </w:tc>
      </w:tr>
      <w:tr w:rsidR="00F5169A" w:rsidRPr="00F5169A" w14:paraId="5ECFDDDE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031A9EEB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PYY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F4F442F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375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79C5E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66BBC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13E-46</w:t>
            </w:r>
          </w:p>
        </w:tc>
      </w:tr>
      <w:tr w:rsidR="00F5169A" w:rsidRPr="00F5169A" w14:paraId="0223707C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77F6DE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MIR497HG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EA92CF6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7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EA99D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DDA7B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84E-55</w:t>
            </w:r>
          </w:p>
        </w:tc>
      </w:tr>
      <w:tr w:rsidR="00F5169A" w:rsidRPr="00F5169A" w14:paraId="0C2CC209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249F09AF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802E16.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44340B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55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76C0D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8FCF2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19E-58</w:t>
            </w:r>
          </w:p>
        </w:tc>
      </w:tr>
      <w:tr w:rsidR="00F5169A" w:rsidRPr="00F5169A" w14:paraId="72F9865D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2C1C78E3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CTB-79E8.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B5656F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536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3D612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-3.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81FD2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61E-56</w:t>
            </w:r>
          </w:p>
        </w:tc>
      </w:tr>
      <w:tr w:rsidR="00F5169A" w:rsidRPr="00F5169A" w14:paraId="21F81444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9A49E23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649E7.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B538465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58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B152B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803D7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6.53E-33</w:t>
            </w:r>
          </w:p>
        </w:tc>
      </w:tr>
      <w:tr w:rsidR="00F5169A" w:rsidRPr="00F5169A" w14:paraId="466772DE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52E4148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CTC-518P12.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A8B3310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2A05C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EE86D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12E-55</w:t>
            </w:r>
          </w:p>
        </w:tc>
      </w:tr>
      <w:tr w:rsidR="00F5169A" w:rsidRPr="00F5169A" w14:paraId="649DD68C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09AE7D40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AC005786.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607C87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7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2F46B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78FA0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69E-16</w:t>
            </w:r>
          </w:p>
        </w:tc>
      </w:tr>
      <w:tr w:rsidR="00F5169A" w:rsidRPr="00F5169A" w14:paraId="2782E837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63CA881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667K14.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0192911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2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94099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01C1A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94E-46</w:t>
            </w:r>
          </w:p>
        </w:tc>
      </w:tr>
      <w:tr w:rsidR="00F5169A" w:rsidRPr="00F5169A" w14:paraId="7296AC6B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413467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UBE2SP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28438A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24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F03B7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4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E462A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4.05E-66</w:t>
            </w:r>
          </w:p>
        </w:tc>
      </w:tr>
      <w:tr w:rsidR="00F5169A" w:rsidRPr="00F5169A" w14:paraId="71CAD599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9618C0B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MTND4P1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E464F8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476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6879F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DCFD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35E-16</w:t>
            </w:r>
          </w:p>
        </w:tc>
      </w:tr>
      <w:tr w:rsidR="00F5169A" w:rsidRPr="00F5169A" w14:paraId="0A102214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0D7149C4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498C9.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E27AF5B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2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F170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7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2CFF1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7.06E-21</w:t>
            </w:r>
          </w:p>
        </w:tc>
      </w:tr>
      <w:tr w:rsidR="00F5169A" w:rsidRPr="00F5169A" w14:paraId="5D1880D6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27F7FE5B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256P1.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FE5BF86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49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1690B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7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7C47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29E-25</w:t>
            </w:r>
          </w:p>
        </w:tc>
      </w:tr>
      <w:tr w:rsidR="00F5169A" w:rsidRPr="00F5169A" w14:paraId="78B2C252" w14:textId="77777777" w:rsidTr="00F5169A">
        <w:trPr>
          <w:trHeight w:val="30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01384C3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5-890E16.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7D8D959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6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70120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301A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57E-54</w:t>
            </w:r>
          </w:p>
        </w:tc>
      </w:tr>
      <w:tr w:rsidR="00F5169A" w:rsidRPr="00F5169A" w14:paraId="10FCBE78" w14:textId="77777777" w:rsidTr="00F5169A">
        <w:trPr>
          <w:trHeight w:val="32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7CD5CA82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ARAP1-AS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0C6CDD8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56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3B19B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7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174DB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23E-16</w:t>
            </w:r>
          </w:p>
        </w:tc>
      </w:tr>
      <w:tr w:rsidR="00F5169A" w:rsidRPr="00F5169A" w14:paraId="32C3CDA8" w14:textId="77777777" w:rsidTr="00F5169A">
        <w:trPr>
          <w:trHeight w:val="34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B23AAF4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HSPB1P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26236A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36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82AC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3.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D8995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81E-73</w:t>
            </w:r>
          </w:p>
        </w:tc>
      </w:tr>
      <w:tr w:rsidR="00F5169A" w:rsidRPr="00F5169A" w14:paraId="08D99CF0" w14:textId="77777777" w:rsidTr="00F5169A">
        <w:trPr>
          <w:trHeight w:val="32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CB5662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LLNLR-284B4.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61D6C0A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74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6B577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4.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C7D8F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41E-29</w:t>
            </w:r>
          </w:p>
        </w:tc>
      </w:tr>
      <w:tr w:rsidR="00F5169A" w:rsidRPr="00F5169A" w14:paraId="6E29B5CE" w14:textId="77777777" w:rsidTr="00F5169A">
        <w:trPr>
          <w:trHeight w:val="32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F664954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CTC-425F1.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217E073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7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A79D0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4.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FF8D5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94E-39</w:t>
            </w:r>
          </w:p>
        </w:tc>
      </w:tr>
      <w:tr w:rsidR="00F5169A" w:rsidRPr="00F5169A" w14:paraId="6255E783" w14:textId="77777777" w:rsidTr="00F5169A">
        <w:trPr>
          <w:trHeight w:val="34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5130830B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CTB-63M22.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D201A6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29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2DB34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4.9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053A5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5.63E-78</w:t>
            </w:r>
          </w:p>
        </w:tc>
      </w:tr>
      <w:tr w:rsidR="00F5169A" w:rsidRPr="00F5169A" w14:paraId="6E4EC74E" w14:textId="77777777" w:rsidTr="00F5169A">
        <w:trPr>
          <w:trHeight w:val="32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49F6F20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316M1.1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376CCA2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59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52A8F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5.3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E8345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14E-51</w:t>
            </w:r>
          </w:p>
        </w:tc>
      </w:tr>
      <w:tr w:rsidR="00F5169A" w:rsidRPr="00F5169A" w14:paraId="622FEFF0" w14:textId="77777777" w:rsidTr="00F5169A">
        <w:trPr>
          <w:trHeight w:val="32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5F40E1FC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AC132217.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72A7B0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40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FA141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6.8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9F3EF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1.44E-40</w:t>
            </w:r>
          </w:p>
        </w:tc>
      </w:tr>
      <w:tr w:rsidR="00F5169A" w:rsidRPr="00F5169A" w14:paraId="6393848A" w14:textId="77777777" w:rsidTr="00F5169A">
        <w:trPr>
          <w:trHeight w:val="32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414BB67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5-940J5.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A6649DE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699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C8F43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7.9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0A6FF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2.38E-46</w:t>
            </w:r>
          </w:p>
        </w:tc>
      </w:tr>
      <w:tr w:rsidR="00F5169A" w:rsidRPr="00F5169A" w14:paraId="28A59FCB" w14:textId="77777777" w:rsidTr="00F5169A">
        <w:trPr>
          <w:trHeight w:val="340"/>
        </w:trPr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2D507E5F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RP11-40C6.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40CCCFF" w14:textId="77777777" w:rsidR="00F5169A" w:rsidRPr="00F5169A" w:rsidRDefault="00F5169A" w:rsidP="00F5169A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ENSG000002199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0F4E0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8.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F35F3" w14:textId="77777777" w:rsidR="00F5169A" w:rsidRPr="00F5169A" w:rsidRDefault="00F5169A" w:rsidP="00F5169A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F5169A">
              <w:rPr>
                <w:rFonts w:ascii="Times" w:eastAsia="DengXian" w:hAnsi="Times" w:cs="Times New Roman"/>
                <w:color w:val="000000"/>
                <w:kern w:val="0"/>
              </w:rPr>
              <w:t>5.81E-117</w:t>
            </w:r>
          </w:p>
        </w:tc>
      </w:tr>
    </w:tbl>
    <w:p w14:paraId="74EFF387" w14:textId="6DBB84D6" w:rsidR="001062A6" w:rsidRPr="00F5169A" w:rsidRDefault="00F5169A" w:rsidP="00F5169A">
      <w:pPr>
        <w:widowControl/>
        <w:jc w:val="left"/>
        <w:rPr>
          <w:rFonts w:ascii="Times" w:eastAsia="DengXian" w:hAnsi="Times" w:cs="Times New Roman"/>
          <w:color w:val="000000"/>
          <w:kern w:val="0"/>
        </w:rPr>
      </w:pPr>
      <w:r w:rsidRPr="00973E55">
        <w:rPr>
          <w:rFonts w:ascii="Times" w:eastAsia="DengXian" w:hAnsi="Times" w:cs="Times New Roman"/>
          <w:b/>
          <w:color w:val="000000"/>
          <w:kern w:val="0"/>
        </w:rPr>
        <w:t>Sup. Table 1</w:t>
      </w:r>
      <w:r w:rsidR="00973E55">
        <w:rPr>
          <w:rFonts w:ascii="Times" w:eastAsia="DengXian" w:hAnsi="Times" w:cs="Times New Roman"/>
          <w:b/>
          <w:color w:val="000000"/>
          <w:kern w:val="0"/>
        </w:rPr>
        <w:t>:</w:t>
      </w:r>
      <w:bookmarkStart w:id="0" w:name="_GoBack"/>
      <w:bookmarkEnd w:id="0"/>
      <w:r w:rsidRPr="00F5169A">
        <w:rPr>
          <w:rFonts w:ascii="Times" w:eastAsia="DengXian" w:hAnsi="Times" w:cs="Times New Roman"/>
          <w:color w:val="000000"/>
          <w:kern w:val="0"/>
        </w:rPr>
        <w:t xml:space="preserve"> </w:t>
      </w:r>
      <w:r w:rsidRPr="00F5169A">
        <w:rPr>
          <w:rFonts w:ascii="Times" w:eastAsia="DengXian" w:hAnsi="Times" w:cs="Times New Roman" w:hint="eastAsia"/>
          <w:color w:val="000000"/>
          <w:kern w:val="0"/>
        </w:rPr>
        <w:t>28</w:t>
      </w:r>
      <w:r w:rsidRPr="00F5169A">
        <w:rPr>
          <w:rFonts w:ascii="Times" w:eastAsia="DengXian" w:hAnsi="Times" w:cs="Times New Roman"/>
          <w:color w:val="000000"/>
          <w:kern w:val="0"/>
        </w:rPr>
        <w:t xml:space="preserve"> cancer specific </w:t>
      </w:r>
      <w:proofErr w:type="spellStart"/>
      <w:r w:rsidRPr="00F5169A">
        <w:rPr>
          <w:rFonts w:ascii="Times" w:eastAsia="DengXian" w:hAnsi="Times" w:cs="Times New Roman" w:hint="eastAsia"/>
          <w:color w:val="000000"/>
          <w:kern w:val="0"/>
        </w:rPr>
        <w:t>ce</w:t>
      </w:r>
      <w:r w:rsidRPr="00F5169A">
        <w:rPr>
          <w:rFonts w:ascii="Times" w:eastAsia="DengXian" w:hAnsi="Times" w:cs="Times New Roman"/>
          <w:color w:val="000000"/>
          <w:kern w:val="0"/>
        </w:rPr>
        <w:t>RNAs</w:t>
      </w:r>
      <w:proofErr w:type="spellEnd"/>
      <w:r w:rsidRPr="00F5169A">
        <w:rPr>
          <w:rFonts w:ascii="Times" w:eastAsia="DengXian" w:hAnsi="Times" w:cs="Times New Roman"/>
          <w:color w:val="000000"/>
          <w:kern w:val="0"/>
        </w:rPr>
        <w:t xml:space="preserve"> of ACC identified from GEPIA.</w:t>
      </w:r>
    </w:p>
    <w:sectPr w:rsidR="001062A6" w:rsidRPr="00F5169A" w:rsidSect="00F130F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69A"/>
    <w:rsid w:val="0001626A"/>
    <w:rsid w:val="00066E6C"/>
    <w:rsid w:val="00083555"/>
    <w:rsid w:val="000D30A5"/>
    <w:rsid w:val="001C7D60"/>
    <w:rsid w:val="00213CBB"/>
    <w:rsid w:val="002D03CA"/>
    <w:rsid w:val="003C2BDD"/>
    <w:rsid w:val="004961B8"/>
    <w:rsid w:val="00525D26"/>
    <w:rsid w:val="0053022E"/>
    <w:rsid w:val="0058246E"/>
    <w:rsid w:val="006C031F"/>
    <w:rsid w:val="006D3DA7"/>
    <w:rsid w:val="006D5C5A"/>
    <w:rsid w:val="00811DD5"/>
    <w:rsid w:val="00812938"/>
    <w:rsid w:val="00886B09"/>
    <w:rsid w:val="009133B8"/>
    <w:rsid w:val="00931A51"/>
    <w:rsid w:val="00973E55"/>
    <w:rsid w:val="00981F97"/>
    <w:rsid w:val="00A87110"/>
    <w:rsid w:val="00AA6961"/>
    <w:rsid w:val="00AF3234"/>
    <w:rsid w:val="00B324D0"/>
    <w:rsid w:val="00B331A6"/>
    <w:rsid w:val="00B47766"/>
    <w:rsid w:val="00BB45AF"/>
    <w:rsid w:val="00BF603A"/>
    <w:rsid w:val="00CA5A76"/>
    <w:rsid w:val="00CA622E"/>
    <w:rsid w:val="00CC4B2F"/>
    <w:rsid w:val="00CE3AB6"/>
    <w:rsid w:val="00D5421F"/>
    <w:rsid w:val="00D7013B"/>
    <w:rsid w:val="00DE1108"/>
    <w:rsid w:val="00DE5DE6"/>
    <w:rsid w:val="00E32425"/>
    <w:rsid w:val="00E34CA9"/>
    <w:rsid w:val="00EA3699"/>
    <w:rsid w:val="00EC1834"/>
    <w:rsid w:val="00ED353D"/>
    <w:rsid w:val="00F130FA"/>
    <w:rsid w:val="00F25850"/>
    <w:rsid w:val="00F362C2"/>
    <w:rsid w:val="00F5169A"/>
    <w:rsid w:val="00FE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5F7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5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iang</dc:creator>
  <cp:keywords/>
  <dc:description/>
  <cp:lastModifiedBy>Mollie McCormick</cp:lastModifiedBy>
  <cp:revision>2</cp:revision>
  <dcterms:created xsi:type="dcterms:W3CDTF">2019-05-01T14:24:00Z</dcterms:created>
  <dcterms:modified xsi:type="dcterms:W3CDTF">2019-05-01T14:24:00Z</dcterms:modified>
</cp:coreProperties>
</file>